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Hydrogen sulphide (H2S) exposure hazard assessment: an algorithm for generating exposure index based on direct instrument readings</w:t>
      </w:r>
    </w:p>
    <w:p>
      <w:pPr>
        <w:pStyle w:val="Normal"/>
        <w:spacing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u w:val="single"/>
          <w:lang w:val="en-GB"/>
        </w:rPr>
        <w:t>Åse Dalseth Austigard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, 3</w:t>
      </w:r>
      <w:r>
        <w:rPr>
          <w:lang w:val="en-GB"/>
        </w:rPr>
        <w:t xml:space="preserve"> (Corresponding author), Hans Thore Smedbold </w:t>
      </w:r>
      <w:r>
        <w:rPr>
          <w:vertAlign w:val="superscript"/>
          <w:lang w:val="en-GB"/>
        </w:rPr>
        <w:t>2, 4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i/>
          <w:i/>
          <w:sz w:val="18"/>
          <w:szCs w:val="18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b/>
          <w:i/>
          <w:sz w:val="18"/>
          <w:szCs w:val="18"/>
          <w:vertAlign w:val="superscript"/>
          <w:lang w:val="en-GB"/>
        </w:rPr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Department of Industrial Economics and Technology Management, NTNU - Norwegian University of Science and Technology, Trondheim, N-7491, Norway. E-mail: </w:t>
      </w:r>
      <w:hyperlink r:id="rId2">
        <w:r>
          <w:rPr>
            <w:rStyle w:val="InternetLink"/>
            <w:color w:val="1155CC"/>
            <w:u w:val="single"/>
            <w:lang w:val="en-GB"/>
          </w:rPr>
          <w:t>ase.d.austigard@ntnu.no</w:t>
        </w:r>
      </w:hyperlink>
      <w:r>
        <w:rPr>
          <w:lang w:val="en-GB"/>
        </w:rPr>
        <w:t xml:space="preserve"> </w:t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Proactima AS, Richard Johnsensgt. 4, N-4021 Stavanger, Norway. E-mail: </w:t>
      </w:r>
      <w:hyperlink r:id="rId3">
        <w:r>
          <w:rPr>
            <w:rStyle w:val="InternetLink"/>
            <w:color w:val="1155CC"/>
            <w:u w:val="single"/>
            <w:lang w:val="en-GB"/>
          </w:rPr>
          <w:t>hans.thore.smedbold@proactima.com</w:t>
        </w:r>
      </w:hyperlink>
      <w:r>
        <w:rPr>
          <w:lang w:val="en-GB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Trondheim municipality, Working environment office, PO. box 2300 Torgarden, N-7004 Trondheim, Norway. E-mail: </w:t>
      </w:r>
      <w:hyperlink r:id="rId4">
        <w:r>
          <w:rPr>
            <w:rStyle w:val="InternetLink"/>
            <w:color w:val="1155CC"/>
            <w:u w:val="single"/>
            <w:lang w:val="en-GB"/>
          </w:rPr>
          <w:t>ase-dalseth.austigard@trondheim.kommune.no</w:t>
        </w:r>
      </w:hyperlink>
      <w:r>
        <w:rPr>
          <w:lang w:val="en-GB"/>
        </w:rPr>
        <w:t xml:space="preserve"> </w:t>
      </w:r>
    </w:p>
    <w:p>
      <w:pPr>
        <w:pStyle w:val="Normal"/>
        <w:spacing w:before="0" w:after="0"/>
        <w:rPr>
          <w:rFonts w:eastAsia="Times New Roman"/>
          <w:color w:val="000000"/>
          <w:lang w:val="en-GB"/>
        </w:rPr>
      </w:pPr>
      <w:r>
        <w:rPr>
          <w:rFonts w:eastAsia="Times New Roman"/>
          <w:color w:val="000000"/>
          <w:vertAlign w:val="superscript"/>
          <w:lang w:val="en-GB"/>
        </w:rPr>
        <w:t xml:space="preserve">4 </w:t>
      </w:r>
      <w:r>
        <w:rPr>
          <w:rFonts w:eastAsia="Times New Roman"/>
          <w:color w:val="000000"/>
          <w:lang w:val="en-GB"/>
        </w:rPr>
        <w:t>Department of Occupational Medicine, St Olav University Hospital, Trondheim, N-7006, Norway</w:t>
      </w:r>
    </w:p>
    <w:p>
      <w:pPr>
        <w:pStyle w:val="Normal"/>
        <w:spacing w:before="0" w:after="0"/>
        <w:rPr>
          <w:rFonts w:eastAsia="Times New Roman"/>
          <w:color w:val="000000"/>
          <w:lang w:val="en-GB"/>
        </w:rPr>
      </w:pPr>
      <w:r>
        <w:rPr>
          <w:rFonts w:eastAsia="Times New Roman"/>
          <w:color w:val="000000"/>
          <w:lang w:val="en-GB"/>
        </w:rPr>
      </w:r>
    </w:p>
    <w:p>
      <w:pPr>
        <w:pStyle w:val="Normal"/>
        <w:spacing w:before="0" w:after="0"/>
        <w:rPr>
          <w:rFonts w:eastAsia="Times New Roman"/>
          <w:b/>
          <w:b/>
          <w:color w:val="000000"/>
          <w:sz w:val="32"/>
          <w:szCs w:val="32"/>
          <w:lang w:val="en-US"/>
        </w:rPr>
      </w:pPr>
      <w:r>
        <w:rPr>
          <w:rFonts w:eastAsia="Times New Roman"/>
          <w:b/>
          <w:color w:val="000000"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yntax document – Algorithm for generation of index values from H2S data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32"/>
          <w:szCs w:val="32"/>
          <w:lang w:val="en-GB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before="0" w:after="0"/>
        <w:rPr/>
      </w:pPr>
      <w:r>
        <w:rPr>
          <w:sz w:val="24"/>
          <w:szCs w:val="24"/>
          <w:lang w:val="en-GB"/>
        </w:rPr>
        <w:t>This document contain the SPSS syntax used in the generation of H2S index values, as presented in our short communication, “Hydrogen sulphide (H2S) exposure hazard assessment: an algorithm for generating exposure index based on direct instrument readings”.</w:t>
      </w:r>
    </w:p>
    <w:p>
      <w:pPr>
        <w:pStyle w:val="Normal"/>
        <w:spacing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 Encoding: UTF-8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ET file='filepath\filename.sav'. */datafile with ID, Date, Time, measurement equipment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NAME DataSet1 WINDOW=FRONT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LOGID = 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ORT CASE by LOGID Date Time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LOGID &lt;&gt; 0 Lnr = $casenum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MATS Lnr (F8.0) LOGID (F4.0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VARIABLE LABELS LOGID 'Standarized ID'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/Lnr 'Consecutive line number'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2  * Exclude values considered as noise - below  0  ********************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ew_h2s=h2s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_negative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 (new_h2s &lt; 0) H2S_negative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h2s&lt;0 new_h2s=0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_not_0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 (new_h2s &lt;&gt; 0) H2S_not_0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new_h2s 'Measured level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not_0 'Tag: 1=not a 0-value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negative 'Tag: 1= negative value in original data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3 ** Time interval in minutes ** Identifies logging interval for each series and harmonizes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ORT CASES BY LOGID Lnr(A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SEPARATE BY LOG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E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interval0=DIFF(Time 1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HIFT VALUES VARIABLE=Interval0 RESULT= Interval1 LEAD 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Interval2 = max(interval0, interval1) / 6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MATS Interval2 (f3.2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VARIABLE LABELS  Interval2 'logging interval in min'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OFF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ELETE VARIABLES Interval0 Interval1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3a * Cleaning up decimals of interval2 *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interval2 &lt; .25) interval2 = .167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(interval2 &gt;0.2) and (interval2&lt;0.3)) interval2 = 0.25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interval2 &gt;5) interval2 = 1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4 ** Identifies exposed time for each LOGID *****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**** Calculates MA=Centralised Moving Average *******************************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******* NB! Different syntax for different log intervals ***************************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E ALL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ORT CASES  BY ID Lnr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SEPARATE BY LOG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Interval2 = 10) Valid_10min = 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Interval2 = 0.25) Valid_15sec = 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Interval2 = 0.167) Valid_10sec 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MATS Valid_10min (f1.0) Valid_10sec (f1.0) Valid_15sec (f1.0)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Valid_10min 'Intermediate - Measurement interval 10 min.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Valid_15sec 'Intermediate - Measurement interval 15 sec.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 xml:space="preserve">/Valid_10sec 'Intermediate - Measurement interval 10 sec. 0=no 1=yes'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_MA_10min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Valid_10min = 1)  H2S_MA_10min = new_h2s. /*No moving average calculated for 10 min mean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E H2S_MA_15sec = MA(new_h2s 12).         /*MA 6+1+6 datapoint = 3 min 15 sec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sysmis(Valid_15sec) H2S_MA_15sec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E H2S_MA_10sec = MA(new_h2s 18).         /*MA 9+1+9 datapoint = 3 min 15 sec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sysmis(Valid_10sec) H2S_MA_10sec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_MA_3min = H2S_MA_10min + H2S_MA_15sec + H2S_MA_10sec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H2S_MA_10min 'Intermediate - Moving average if 10 min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MA_15sec 'Intermediate - Moving average if 3.25 min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MA_10sec 'Intermediate - Moving average if 3.17 min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MA_3min 'Moving average 3 min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Off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5.0 ** Identifies peak. Differences according to logging interval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ORT CASES  BY ID Lnr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SEPARATE BY 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E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_lag1=LAG(new_H2S 1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_lead1=LEAD(new_H2S 1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_MA_7=MA(new_H2S 7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_MA_5=MA(new_H2S 5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H2S_lag1 'Intermediate - H2S Consecutive value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lead1 'Intermediate - H2S Previous value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MA_7 'Intermediate - Moving average for evaluation of peak if Interval2=0.17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_MA_5 'Intermediate - Moving average for evaluation of peak if Interval2=0.25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Peak01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MPUTE Fraction = 0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H2S_MA_7&gt;0 &amp; Valid_10sec = 1) Fraction = new_H2S / H2S_MA_7.   /*one minut CMA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H2S_MA_5&gt;0 &amp; Valid_15sec = 1) Fraction = new_H2S / H2S_MA_5.   /*one minut CMA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new_H2S &gt; H2S_lag1 and new_H2S &gt;H2S_lead1) Peak01 =1.             /*marks peaks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Valid_10min = 1 &amp; Peak01 = 1) Fraction = 3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(Fraction &gt;= 1.25 and Peak01 &gt;= 1) Peak01 = 2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*Fraction 1.25 means at least 25% above CMA. Fraction &gt;=2 means the peak is at least 100% over background (MA 1min+1 datapoint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MATS  Peak01 (f1.0)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Peak01 'Peak: 0=no 1=higher than both neighbours 2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Fraction 'Relative level to CMA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OFF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6 ** Identifies and count insidences of positiv MA (=task) 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E ALL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ORT CASES BY LOGID Lnr(A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SEPARATE BY LOG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MPUTE exposed_task = 0. 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(H2S_MA_3min &gt; 0) exposed_task = 1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MATS  exposed_task (f1.0)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XECUTE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ask = 0.      /*Only the first datapoint in each task is marke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E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task=DIFF(exposed_task 1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(task= -1) task = 0.                                             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ask_id =0.     /*Each datapoint in the same task is marked with the same number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E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task_id=CSUM(task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(exposed_task = 0) task_id = 0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OFF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6a * Makes an unique job ID: task_id2. no decimals means unexposed data 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MPUTE task_id2 = 0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ask_id2 = logid+task_id/10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exposed_task 'Exposed task: 0=no,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task 'Marks start point of tasks for counting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task_id 'Tasknumber within measurement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task_id2 'Identifikation number measurement and task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6b ** Finds MAX H2S for each task. Adds it to the dataset **************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E ALL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ORT CASES BY task_id2 Lnr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GGREGATE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OUTFILE=* MODE=ADDVARIABLES OVERWRITEVARS=YES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PRESORTED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BREAK=task_id2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_task_max=MAX(new_h2s)      /*Inserts and updates level each time the data gives a higher H2S-level within a task-id2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N_BREAK=N.                              /*Count the number of datapoints in each measurement in each task_ID2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ime_taskID2 =N_break*Interval2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h2s_task_max 'Maximum H2S value in task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BREAK 'Intermediate: Number of datapoints in task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Time_taskid2 'Duration of task in min' 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7 ** Finds level of exposure in intervals according to published index 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ORT CASES  BY task_id2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SEPARATE BY LOG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01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1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5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10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1_h2s01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1_h2s5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MATS n_h2s01(f1.0) n_h2s1(f1.0) n_h2s5(f1.0) n_h2s10(f1.0) n1_h2s01(f1.0) n1_h2s5(f1.0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n_h2s01 'Intermediate: new_H2S is within interval 0 - 1.0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1 'Intermediate: new_H2S is  within interval 1.1-5.0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5 'Intermediate: new_H2S is  within interval 5.1 - 10.0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10 'Intermediate: new_H2S is  within interval &gt;10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1_h2s01 'Intermediate:Datapoint in LOGID that is =&lt;5.0 ppm.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1_h2s5  'Intermediate: Datapoint in LOGID that is &gt;5.0 ppm. 0=no 1=yes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7a * Gives value 1 if new_H2S is in the current interval, else 0 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UNT n_H2S01=new_h2s(0.001 thru 1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UNT n_H2S1=new_h2s(1.1 thru 5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UNT n_H2S5=new_h2s(5.01 thru 10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UNT n_H2S10=new_h2s(10.1 thru 1000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UNT n1_H2S01=new_H2S(0.001 thru 5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UNT n1_H2S5=new_H2S(5.01 thru 1000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7b * Gives value 1 if peak in current interval, else 0 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01_count0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1_count0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5_count0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10_count0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MATS h2s01_count0(f1.0) h2s1_count0(f1.0) h2s5_count0(f1.0) h2s10_count0(f1.0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h2s01_count0 'Tag of peak in interval 0-1.0.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1_count0  'Tag of peak in interval 1.1-5.0ppm.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5_count0 'Tag of peak in interval 5.1-10.0. 0=no 1=yes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10_count0  'Tag of peak in interval &gt;10ppm. 0=no 1=yes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n_H2S01=1 &amp; Peak01=2) h2s01_count0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n_H2S1=1 &amp; Peak01=2) h2s1_count0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n_H2S5=1 &amp; Peak01=2) h2s5_count0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n_H2S10=1 &amp; Peak01=2) h2s10_count0=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7c * Finds number of counts for each element of the index for each LOGID 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off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01_count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1_count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5_count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h2s10_count =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MATS h2s01_count(f1.0) h2s1_count(f1.0) h2s5_count(f1.0) h2s10_count(f1.0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h2s01_count 'Number of peaks in interval per LogID 0-1.0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1_count  'Number of peaks in interval per LogID 1.1-5.0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5_count 'Number of peaks in interval per LogID 5.1-10.0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h2s10_count  'Number of peaks in interval per LogID &gt;10ppm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GGREGATE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OUTFILE=* MODE=ADDVARIABLES OVERWRITE = yes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BREAK=LOGID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01_count =sum(h2s01_count0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1_count = sum(h2s1_count0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5_count = sum(h2s5_count0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10_count = sum(h2s10_count0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_logid_max = max(new_h2s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_logid_mean = mean(new_h2s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N_logid =N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GGREGATE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OUTFILE=* MODE=ADDVARIABLES OVERWRITE = yes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BREAK=logid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01_count1 =sum(n1_h2s01)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h2s5_count1 = sum(n1_h2s5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RMATS H2S_logid_max (F4.2) H2S_logid_mean (F4.2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h2s01_count 'Number of datapoints per LOGID in interval&lt;= 1.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>/h2s1_count 'Number of datapoints per LOGID in interval1.1 -5.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>/h2s5_count 'Number of datapoints per LOGID in interval 5.1 - 10.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>/h2s10_count 'Number of datapoints per LOGID in interval&gt;10.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 xml:space="preserve">/h2s_logid_max 'Maximum H2S-level in LOGID'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>/h2s_logid_mean 'Mean H2S-level in LOGID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>/N_logid 'Number of measurement points per LOGID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>/h2s01_count1 'Number of measurement points per LOGID in interval &lt;=5.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</w:t>
      </w:r>
      <w:r>
        <w:rPr>
          <w:sz w:val="24"/>
          <w:szCs w:val="24"/>
          <w:lang w:val="en-US"/>
        </w:rPr>
        <w:t>/h2s5_count1 'Number of measurement points per LOGID in interval &gt;5.0 ppm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Filter OFF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e ALL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ime_positive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ime_pos01 = h2s01_count1*interval2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ime_pos5 = h2s5_count1*interval2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Time_positive = Time_pos01 + Time_pos5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ARIABLE LABELS Time_positive 'Time with positve data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/Time_pos01 'Duration in min &lt;= 5 ppm'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/Time_pos5 'Duration in min &gt; 5 ppm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8 ** Calculates H2S_index  ************************************************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SET ACTIVATE DataSet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(interval2 = 0.167) interval2=1/6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ORT CASES  BY task_id2 LOG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SEPARATE BY LOG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 = 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_1 = h2s01_count*0.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_2 = h2s1_count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_3 = h2s5_count*5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_4 = h2s10_count*10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_5 = h2s_logid_max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_6 = Time_pos01*0.1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_7 = Time_pos5*5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MPUTE n_h2s_index =n_h2s_index_1 + n_h2s_index_2 + n_h2s_index_3 + n_h2s_index_4 + n_h2s_index_5 + n_h2s_index_6 + n_h2s_index_7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VARIABLE LABELS n_h2s_index 'Index value for measurement'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_index_1 'Index element: number of peaks=&lt;1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_index_2 'Index element: number of peaks 1.1 - 5.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_index_3 'Index element: number of peaks 5.1 - 10.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_index_4 'Index element: number of peaks &gt;10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_index_5 'Index element: maximum H2S level in measurement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_index_6 'Index element: Time =&lt; 5 ppm'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/n_h2s_index_7 'Index element: Time &gt; 5 ppm'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LIT FILE OFF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ECUT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 End of syntax to convert measurement data to index value *****************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*SAVE OUTFILE='filepath\filename2.sav'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 </w:t>
      </w:r>
      <w:r>
        <w:rPr>
          <w:sz w:val="24"/>
          <w:szCs w:val="24"/>
        </w:rPr>
        <w:t>/COMPRESSED.</w:t>
      </w:r>
    </w:p>
    <w:sectPr>
      <w:footerReference w:type="default" r:id="rId5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jc w:val="right"/>
      <w:rPr/>
    </w:pPr>
    <w:r>
      <w:rPr>
        <w:rFonts w:cs="Calibri"/>
      </w:rPr>
      <w:t xml:space="preserve"> </w:t>
    </w:r>
    <w:r>
      <w:rPr/>
      <w:t xml:space="preserve">Algorithm 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  <w:r>
      <w:rPr/>
      <w:t xml:space="preserve"> av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se.d.austigard@ntnu.no" TargetMode="External"/><Relationship Id="rId3" Type="http://schemas.openxmlformats.org/officeDocument/2006/relationships/hyperlink" Target="mailto:hans.thore.smedbold@proactima.com" TargetMode="External"/><Relationship Id="rId4" Type="http://schemas.openxmlformats.org/officeDocument/2006/relationships/hyperlink" Target="mailto:ase-dalseth.austigard@trondheim.kommune.no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21:39:00Z</dcterms:created>
  <dc:creator>UGW</dc:creator>
  <dc:description/>
  <cp:keywords/>
  <dc:language>en-US</dc:language>
  <cp:lastModifiedBy>Borromeo, Emily</cp:lastModifiedBy>
  <dcterms:modified xsi:type="dcterms:W3CDTF">2021-06-06T21:39:00Z</dcterms:modified>
  <cp:revision>2</cp:revision>
  <dc:subject/>
  <dc:title/>
</cp:coreProperties>
</file>